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45"/>
        <w:gridCol w:w="510"/>
        <w:gridCol w:w="1035"/>
        <w:gridCol w:w="1545"/>
        <w:gridCol w:w="1545"/>
        <w:gridCol w:w="1545"/>
        <w:gridCol w:w="1545"/>
      </w:tblGrid>
      <w:tr w:rsidR="30C0C987" w:rsidTr="30C0C987" w14:paraId="1141336D">
        <w:tc>
          <w:tcPr>
            <w:tcW w:w="3090" w:type="dxa"/>
            <w:gridSpan w:val="3"/>
            <w:tcMar/>
            <w:vAlign w:val="top"/>
          </w:tcPr>
          <w:p w:rsidR="30C0C987" w:rsidP="30C0C987" w:rsidRDefault="30C0C987" w14:paraId="3AB895DB" w14:textId="178C51BD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rimer Pairs</w:t>
            </w:r>
          </w:p>
        </w:tc>
        <w:tc>
          <w:tcPr>
            <w:tcW w:w="3090" w:type="dxa"/>
            <w:gridSpan w:val="2"/>
            <w:tcMar/>
            <w:vAlign w:val="top"/>
          </w:tcPr>
          <w:p w:rsidR="30C0C987" w:rsidP="30C0C987" w:rsidRDefault="30C0C987" w14:paraId="188006FF" w14:textId="3D2DDFEA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ICC 640</w:t>
            </w:r>
          </w:p>
        </w:tc>
        <w:tc>
          <w:tcPr>
            <w:tcW w:w="3090" w:type="dxa"/>
            <w:gridSpan w:val="2"/>
            <w:tcMar/>
            <w:vAlign w:val="top"/>
          </w:tcPr>
          <w:p w:rsidR="30C0C987" w:rsidP="30C0C987" w:rsidRDefault="30C0C987" w14:paraId="1BFDB2CD" w14:textId="6A6CF57A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M233</w:t>
            </w:r>
          </w:p>
        </w:tc>
      </w:tr>
      <w:tr w:rsidR="30C0C987" w:rsidTr="30C0C987" w14:paraId="61B7A5BA">
        <w:tc>
          <w:tcPr>
            <w:tcW w:w="1545" w:type="dxa"/>
            <w:tcMar/>
            <w:vAlign w:val="top"/>
          </w:tcPr>
          <w:p w:rsidR="30C0C987" w:rsidP="30C0C987" w:rsidRDefault="30C0C987" w14:paraId="55073BFA" w14:textId="5B0E7C8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1545" w:type="dxa"/>
            <w:gridSpan w:val="2"/>
            <w:tcMar/>
            <w:vAlign w:val="top"/>
          </w:tcPr>
          <w:p w:rsidR="30C0C987" w:rsidP="30C0C987" w:rsidRDefault="30C0C987" w14:paraId="134B9925" w14:textId="39C0199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1545" w:type="dxa"/>
            <w:tcMar/>
            <w:vAlign w:val="top"/>
          </w:tcPr>
          <w:p w:rsidR="30C0C987" w:rsidP="30C0C987" w:rsidRDefault="30C0C987" w14:paraId="21FC7821" w14:textId="487B4CE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xpected</w:t>
            </w:r>
          </w:p>
        </w:tc>
        <w:tc>
          <w:tcPr>
            <w:tcW w:w="1545" w:type="dxa"/>
            <w:tcMar/>
            <w:vAlign w:val="top"/>
          </w:tcPr>
          <w:p w:rsidR="30C0C987" w:rsidP="30C0C987" w:rsidRDefault="30C0C987" w14:paraId="082BD02E" w14:textId="024E0A7B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Observed</w:t>
            </w:r>
          </w:p>
        </w:tc>
        <w:tc>
          <w:tcPr>
            <w:tcW w:w="1545" w:type="dxa"/>
            <w:tcMar/>
            <w:vAlign w:val="top"/>
          </w:tcPr>
          <w:p w:rsidR="30C0C987" w:rsidP="30C0C987" w:rsidRDefault="30C0C987" w14:paraId="3890B9F8" w14:textId="3DCDDB06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xpected</w:t>
            </w:r>
          </w:p>
        </w:tc>
        <w:tc>
          <w:tcPr>
            <w:tcW w:w="1545" w:type="dxa"/>
            <w:tcMar/>
            <w:vAlign w:val="top"/>
          </w:tcPr>
          <w:p w:rsidR="30C0C987" w:rsidP="30C0C987" w:rsidRDefault="30C0C987" w14:paraId="4A4B18FA" w14:textId="0F017391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Observed</w:t>
            </w:r>
          </w:p>
        </w:tc>
      </w:tr>
      <w:tr w:rsidR="30C0C987" w:rsidTr="30C0C987" w14:paraId="1DA8C7D9">
        <w:tc>
          <w:tcPr>
            <w:tcW w:w="1545" w:type="dxa"/>
            <w:tcMar/>
            <w:vAlign w:val="top"/>
          </w:tcPr>
          <w:p w:rsidR="30C0C987" w:rsidP="30C0C987" w:rsidRDefault="30C0C987" w14:paraId="5138CEC9" w14:textId="0CA92ECA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UpF</w:t>
            </w:r>
          </w:p>
        </w:tc>
        <w:tc>
          <w:tcPr>
            <w:tcW w:w="1545" w:type="dxa"/>
            <w:gridSpan w:val="2"/>
            <w:tcMar/>
            <w:vAlign w:val="top"/>
          </w:tcPr>
          <w:p w:rsidR="30C0C987" w:rsidP="30C0C987" w:rsidRDefault="30C0C987" w14:paraId="6E2A4BD8" w14:textId="020520F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UpR</w:t>
            </w:r>
          </w:p>
        </w:tc>
        <w:tc>
          <w:tcPr>
            <w:tcW w:w="1545" w:type="dxa"/>
            <w:tcMar/>
            <w:vAlign w:val="top"/>
          </w:tcPr>
          <w:p w:rsidR="30C0C987" w:rsidP="30C0C987" w:rsidRDefault="30C0C987" w14:paraId="4FE4395B" w14:textId="385B8114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.3 kb (A1)</w:t>
            </w:r>
          </w:p>
        </w:tc>
        <w:tc>
          <w:tcPr>
            <w:tcW w:w="1545" w:type="dxa"/>
            <w:tcMar/>
            <w:vAlign w:val="top"/>
          </w:tcPr>
          <w:p w:rsidR="30C0C987" w:rsidP="30C0C987" w:rsidRDefault="30C0C987" w14:paraId="0EC046A4" w14:textId="43BF1251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.3 kb</w:t>
            </w:r>
          </w:p>
        </w:tc>
        <w:tc>
          <w:tcPr>
            <w:tcW w:w="1545" w:type="dxa"/>
            <w:tcMar/>
            <w:vAlign w:val="top"/>
          </w:tcPr>
          <w:p w:rsidR="30C0C987" w:rsidP="30C0C987" w:rsidRDefault="30C0C987" w14:paraId="2CEE978E" w14:textId="51C1AF4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545" w:type="dxa"/>
            <w:tcMar/>
            <w:vAlign w:val="top"/>
          </w:tcPr>
          <w:p w:rsidR="30C0C987" w:rsidP="30C0C987" w:rsidRDefault="30C0C987" w14:paraId="3E3D85C7" w14:textId="22860C9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one</w:t>
            </w:r>
          </w:p>
        </w:tc>
      </w:tr>
      <w:tr w:rsidR="30C0C987" w:rsidTr="30C0C987" w14:paraId="57C7E029">
        <w:tc>
          <w:tcPr>
            <w:tcW w:w="1545" w:type="dxa"/>
            <w:tcMar/>
            <w:vAlign w:val="top"/>
          </w:tcPr>
          <w:p w:rsidR="30C0C987" w:rsidP="30C0C987" w:rsidRDefault="30C0C987" w14:paraId="3ADB09ED" w14:textId="0F3B7BF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DownF</w:t>
            </w:r>
          </w:p>
        </w:tc>
        <w:tc>
          <w:tcPr>
            <w:tcW w:w="1545" w:type="dxa"/>
            <w:gridSpan w:val="2"/>
            <w:tcMar/>
            <w:vAlign w:val="top"/>
          </w:tcPr>
          <w:p w:rsidR="30C0C987" w:rsidP="30C0C987" w:rsidRDefault="30C0C987" w14:paraId="4FC70DF5" w14:textId="7BE5DD8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DownR</w:t>
            </w:r>
          </w:p>
        </w:tc>
        <w:tc>
          <w:tcPr>
            <w:tcW w:w="1545" w:type="dxa"/>
            <w:tcMar/>
            <w:vAlign w:val="top"/>
          </w:tcPr>
          <w:p w:rsidR="30C0C987" w:rsidP="30C0C987" w:rsidRDefault="30C0C987" w14:paraId="006D97C4" w14:textId="311D136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.5 kb (A2)</w:t>
            </w:r>
          </w:p>
        </w:tc>
        <w:tc>
          <w:tcPr>
            <w:tcW w:w="1545" w:type="dxa"/>
            <w:tcMar/>
            <w:vAlign w:val="top"/>
          </w:tcPr>
          <w:p w:rsidR="30C0C987" w:rsidP="30C0C987" w:rsidRDefault="30C0C987" w14:paraId="50A17EAE" w14:textId="7805CF3A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545" w:type="dxa"/>
            <w:tcMar/>
            <w:vAlign w:val="top"/>
          </w:tcPr>
          <w:p w:rsidR="30C0C987" w:rsidP="30C0C987" w:rsidRDefault="30C0C987" w14:paraId="73BB2D02" w14:textId="5903C83D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545" w:type="dxa"/>
            <w:tcMar/>
            <w:vAlign w:val="top"/>
          </w:tcPr>
          <w:p w:rsidR="30C0C987" w:rsidP="30C0C987" w:rsidRDefault="30C0C987" w14:paraId="53435AB1" w14:textId="5BC4CD4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one</w:t>
            </w:r>
          </w:p>
        </w:tc>
      </w:tr>
      <w:tr w:rsidR="30C0C987" w:rsidTr="30C0C987" w14:paraId="6F6B93CE">
        <w:tc>
          <w:tcPr>
            <w:tcW w:w="1545" w:type="dxa"/>
            <w:tcMar/>
            <w:vAlign w:val="top"/>
          </w:tcPr>
          <w:p w:rsidR="30C0C987" w:rsidP="30C0C987" w:rsidRDefault="30C0C987" w14:paraId="761CBCC9" w14:textId="263B643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UpF</w:t>
            </w:r>
          </w:p>
        </w:tc>
        <w:tc>
          <w:tcPr>
            <w:tcW w:w="1545" w:type="dxa"/>
            <w:gridSpan w:val="2"/>
            <w:tcMar/>
            <w:vAlign w:val="top"/>
          </w:tcPr>
          <w:p w:rsidR="30C0C987" w:rsidP="30C0C987" w:rsidRDefault="30C0C987" w14:paraId="269FA88F" w14:textId="573EEF8D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DownR</w:t>
            </w:r>
          </w:p>
        </w:tc>
        <w:tc>
          <w:tcPr>
            <w:tcW w:w="1545" w:type="dxa"/>
            <w:tcMar/>
            <w:vAlign w:val="top"/>
          </w:tcPr>
          <w:p w:rsidR="30C0C987" w:rsidP="30C0C987" w:rsidRDefault="30C0C987" w14:paraId="74A931D8" w14:textId="7FCE2D9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5 kb (A3)</w:t>
            </w:r>
          </w:p>
        </w:tc>
        <w:tc>
          <w:tcPr>
            <w:tcW w:w="1545" w:type="dxa"/>
            <w:tcMar/>
            <w:vAlign w:val="top"/>
          </w:tcPr>
          <w:p w:rsidR="30C0C987" w:rsidP="30C0C987" w:rsidRDefault="30C0C987" w14:paraId="60F4E265" w14:textId="3CA2CCE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545" w:type="dxa"/>
            <w:tcMar/>
            <w:vAlign w:val="top"/>
          </w:tcPr>
          <w:p w:rsidR="30C0C987" w:rsidP="30C0C987" w:rsidRDefault="30C0C987" w14:paraId="736ADE5F" w14:textId="07709CFB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00 bp (A4)</w:t>
            </w:r>
          </w:p>
        </w:tc>
        <w:tc>
          <w:tcPr>
            <w:tcW w:w="1545" w:type="dxa"/>
            <w:tcMar/>
            <w:vAlign w:val="top"/>
          </w:tcPr>
          <w:p w:rsidR="30C0C987" w:rsidP="30C0C987" w:rsidRDefault="30C0C987" w14:paraId="30100EE8" w14:textId="757AA095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one</w:t>
            </w:r>
          </w:p>
        </w:tc>
      </w:tr>
      <w:tr w:rsidR="30C0C987" w:rsidTr="30C0C987" w14:paraId="4492A491">
        <w:trPr>
          <w:trHeight w:val="300"/>
        </w:trPr>
        <w:tc>
          <w:tcPr>
            <w:tcW w:w="9270" w:type="dxa"/>
            <w:gridSpan w:val="7"/>
            <w:tcMar/>
            <w:vAlign w:val="top"/>
          </w:tcPr>
          <w:p w:rsidR="30C0C987" w:rsidP="30C0C987" w:rsidRDefault="30C0C987" w14:paraId="2C3D2FAD" w14:textId="656BEB4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2"/>
                <w:szCs w:val="12"/>
              </w:rPr>
            </w:pPr>
          </w:p>
        </w:tc>
      </w:tr>
      <w:tr w:rsidR="30C0C987" w:rsidTr="30C0C987" w14:paraId="6D1501CE">
        <w:tc>
          <w:tcPr>
            <w:tcW w:w="2055" w:type="dxa"/>
            <w:gridSpan w:val="2"/>
            <w:tcMar/>
            <w:vAlign w:val="top"/>
          </w:tcPr>
          <w:p w:rsidR="30C0C987" w:rsidP="30C0C987" w:rsidRDefault="30C0C987" w14:paraId="6E43CF07" w14:textId="5269AE2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Primer sequences</w:t>
            </w:r>
          </w:p>
        </w:tc>
        <w:tc>
          <w:tcPr>
            <w:tcW w:w="7215" w:type="dxa"/>
            <w:gridSpan w:val="5"/>
            <w:tcMar/>
            <w:vAlign w:val="top"/>
          </w:tcPr>
          <w:p w:rsidR="30C0C987" w:rsidP="30C0C987" w:rsidRDefault="30C0C987" w14:paraId="22A23497" w14:textId="609F541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30C0C987" w:rsidTr="30C0C987" w14:paraId="11AE4CD3">
        <w:tc>
          <w:tcPr>
            <w:tcW w:w="2055" w:type="dxa"/>
            <w:gridSpan w:val="2"/>
            <w:tcMar/>
            <w:vAlign w:val="top"/>
          </w:tcPr>
          <w:p w:rsidR="30C0C987" w:rsidP="30C0C987" w:rsidRDefault="30C0C987" w14:paraId="7415BADF" w14:textId="5B57348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UpF</w:t>
            </w:r>
          </w:p>
        </w:tc>
        <w:tc>
          <w:tcPr>
            <w:tcW w:w="7215" w:type="dxa"/>
            <w:gridSpan w:val="5"/>
            <w:tcMar/>
            <w:vAlign w:val="top"/>
          </w:tcPr>
          <w:p w:rsidR="30C0C987" w:rsidP="30C0C987" w:rsidRDefault="30C0C987" w14:paraId="068BD727" w14:textId="072F68B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'-GCATGTTAAGTTACTCCAACCTTGA</w:t>
            </w:r>
          </w:p>
        </w:tc>
      </w:tr>
      <w:tr w:rsidR="30C0C987" w:rsidTr="30C0C987" w14:paraId="21F19D22">
        <w:tc>
          <w:tcPr>
            <w:tcW w:w="2055" w:type="dxa"/>
            <w:gridSpan w:val="2"/>
            <w:tcMar/>
            <w:vAlign w:val="top"/>
          </w:tcPr>
          <w:p w:rsidR="30C0C987" w:rsidP="30C0C987" w:rsidRDefault="30C0C987" w14:paraId="7EBB11BE" w14:textId="66DB58D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UpR</w:t>
            </w:r>
          </w:p>
        </w:tc>
        <w:tc>
          <w:tcPr>
            <w:tcW w:w="7215" w:type="dxa"/>
            <w:gridSpan w:val="5"/>
            <w:tcMar/>
            <w:vAlign w:val="top"/>
          </w:tcPr>
          <w:p w:rsidR="30C0C987" w:rsidP="30C0C987" w:rsidRDefault="30C0C987" w14:paraId="5B9778EF" w14:textId="2D9F6B6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'-ATCTGGCAAACTTCGCTACC</w:t>
            </w:r>
          </w:p>
        </w:tc>
      </w:tr>
      <w:tr w:rsidR="30C0C987" w:rsidTr="30C0C987" w14:paraId="2755E58D">
        <w:tc>
          <w:tcPr>
            <w:tcW w:w="2055" w:type="dxa"/>
            <w:gridSpan w:val="2"/>
            <w:tcMar/>
            <w:vAlign w:val="top"/>
          </w:tcPr>
          <w:p w:rsidR="30C0C987" w:rsidP="30C0C987" w:rsidRDefault="30C0C987" w14:paraId="3D9844C0" w14:textId="48ADB5E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DownF</w:t>
            </w:r>
          </w:p>
        </w:tc>
        <w:tc>
          <w:tcPr>
            <w:tcW w:w="7215" w:type="dxa"/>
            <w:gridSpan w:val="5"/>
            <w:tcMar/>
            <w:vAlign w:val="top"/>
          </w:tcPr>
          <w:p w:rsidR="30C0C987" w:rsidP="30C0C987" w:rsidRDefault="30C0C987" w14:paraId="087F8E12" w14:textId="722A541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'-AAACGTGTTATCGGGTCTCG</w:t>
            </w:r>
          </w:p>
        </w:tc>
      </w:tr>
      <w:tr w:rsidR="30C0C987" w:rsidTr="30C0C987" w14:paraId="35C1AEAB">
        <w:tc>
          <w:tcPr>
            <w:tcW w:w="2055" w:type="dxa"/>
            <w:gridSpan w:val="2"/>
            <w:tcMar/>
            <w:vAlign w:val="top"/>
          </w:tcPr>
          <w:p w:rsidR="30C0C987" w:rsidP="30C0C987" w:rsidRDefault="30C0C987" w14:paraId="0442006A" w14:textId="38263CA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DownR</w:t>
            </w:r>
          </w:p>
        </w:tc>
        <w:tc>
          <w:tcPr>
            <w:tcW w:w="7215" w:type="dxa"/>
            <w:gridSpan w:val="5"/>
            <w:tcMar/>
            <w:vAlign w:val="top"/>
          </w:tcPr>
          <w:p w:rsidR="30C0C987" w:rsidP="30C0C987" w:rsidRDefault="30C0C987" w14:paraId="7448EF2D" w14:textId="1388C9B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0C0C987" w:rsidR="30C0C9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'-GGTACGAACCGGTAGGATCA</w:t>
            </w:r>
          </w:p>
        </w:tc>
      </w:tr>
    </w:tbl>
    <w:p xmlns:wp14="http://schemas.microsoft.com/office/word/2010/wordml" w:rsidP="30C0C987" w14:paraId="2C078E63" wp14:textId="383F05E6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D8F77E5"/>
    <w:rsid w:val="1D8F77E5"/>
    <w:rsid w:val="30C0C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F77E5"/>
  <w15:chartTrackingRefBased/>
  <w15:docId w15:val="{2DE7843D-96C1-4D66-B054-D8E743C2C2E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1-11-22T13:27:02.9392071Z</dcterms:created>
  <dcterms:modified xsi:type="dcterms:W3CDTF">2021-11-22T13:27:40.2428135Z</dcterms:modified>
  <dc:creator>Daniel Frailey</dc:creator>
  <lastModifiedBy>Daniel Frailey</lastModifiedBy>
</coreProperties>
</file>